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0CEA8" w14:textId="0E011EAF" w:rsidR="00D73845" w:rsidRPr="00D73845" w:rsidRDefault="00F04D1F" w:rsidP="00D73845">
      <w:pPr>
        <w:tabs>
          <w:tab w:val="left" w:pos="8647"/>
        </w:tabs>
        <w:spacing w:after="0" w:line="240" w:lineRule="auto"/>
        <w:rPr>
          <w:rFonts w:asciiTheme="majorHAnsi" w:hAnsiTheme="majorHAnsi" w:cs="Times New Roman"/>
          <w:b/>
          <w:sz w:val="20"/>
          <w:szCs w:val="20"/>
          <w:lang w:val="en-US"/>
        </w:rPr>
      </w:pPr>
      <w:r>
        <w:rPr>
          <w:rFonts w:asciiTheme="majorHAnsi" w:hAnsiTheme="majorHAnsi" w:cs="Times New Roman"/>
          <w:b/>
          <w:sz w:val="20"/>
          <w:szCs w:val="20"/>
          <w:lang w:val="en-US"/>
        </w:rPr>
        <w:t>Table S3</w:t>
      </w:r>
      <w:r w:rsidR="00924E56">
        <w:rPr>
          <w:rFonts w:asciiTheme="majorHAnsi" w:hAnsiTheme="majorHAnsi" w:cs="Times New Roman"/>
          <w:b/>
          <w:sz w:val="20"/>
          <w:szCs w:val="20"/>
          <w:lang w:val="en-US"/>
        </w:rPr>
        <w:t>. Description of metabolic variables</w:t>
      </w:r>
      <w:r w:rsidR="00D73845">
        <w:rPr>
          <w:rFonts w:asciiTheme="majorHAnsi" w:hAnsiTheme="majorHAnsi" w:cs="Times New Roman"/>
          <w:b/>
          <w:sz w:val="20"/>
          <w:szCs w:val="20"/>
          <w:lang w:val="en-US"/>
        </w:rPr>
        <w:t xml:space="preserve"> in the predictor</w:t>
      </w:r>
    </w:p>
    <w:tbl>
      <w:tblPr>
        <w:tblW w:w="10314" w:type="dxa"/>
        <w:tblLayout w:type="fixed"/>
        <w:tblLook w:val="04A0" w:firstRow="1" w:lastRow="0" w:firstColumn="1" w:lastColumn="0" w:noHBand="0" w:noVBand="1"/>
      </w:tblPr>
      <w:tblGrid>
        <w:gridCol w:w="1505"/>
        <w:gridCol w:w="7250"/>
        <w:gridCol w:w="1559"/>
      </w:tblGrid>
      <w:tr w:rsidR="00D73845" w:rsidRPr="00D73845" w14:paraId="2953A6D5" w14:textId="77777777" w:rsidTr="00D73845">
        <w:trPr>
          <w:trHeight w:val="300"/>
          <w:tblHeader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4D215" w14:textId="79D030E4" w:rsidR="00D73845" w:rsidRPr="00D73845" w:rsidRDefault="00924E56" w:rsidP="00D73845">
            <w:pPr>
              <w:tabs>
                <w:tab w:val="left" w:pos="6804"/>
              </w:tabs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Metabolic variable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3B4E" w14:textId="77777777" w:rsidR="00D73845" w:rsidRPr="00D73845" w:rsidRDefault="00D73845" w:rsidP="00D73845">
            <w:pPr>
              <w:tabs>
                <w:tab w:val="left" w:pos="6804"/>
              </w:tabs>
              <w:spacing w:after="0" w:line="240" w:lineRule="auto"/>
              <w:ind w:right="-86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3845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0AB6" w14:textId="77777777" w:rsidR="00D73845" w:rsidRPr="00D73845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3845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Unit</w:t>
            </w:r>
          </w:p>
        </w:tc>
      </w:tr>
      <w:tr w:rsidR="00D73845" w:rsidRPr="005E1D8C" w14:paraId="626EAF24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147F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-VLDL-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FAD2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lipids in medium VL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3FC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D73845" w:rsidRPr="0041741E" w14:paraId="3D2E84B1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D4B0" w14:textId="77777777" w:rsidR="00D73845" w:rsidRPr="0041741E" w:rsidRDefault="00D73845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-VLDL-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5142" w14:textId="77777777" w:rsidR="00D73845" w:rsidRPr="0041741E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lipids in small VL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2B57" w14:textId="77777777" w:rsidR="00D73845" w:rsidRPr="0041741E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D73845" w:rsidRPr="0041741E" w14:paraId="47E1E8D6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5D35" w14:textId="77777777" w:rsidR="00D73845" w:rsidRPr="0041741E" w:rsidRDefault="00D73845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XS-VLDL-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8B1A" w14:textId="77777777" w:rsidR="00D73845" w:rsidRPr="0041741E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lipids in very small VL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DEA" w14:textId="77777777" w:rsidR="00D73845" w:rsidRPr="0041741E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D73845" w:rsidRPr="005E1D8C" w14:paraId="28DFEC35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7BD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IDL-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EA02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lipids in I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5272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D73845" w:rsidRPr="005E1D8C" w14:paraId="01AC16E4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C6B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IDL-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36F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cholesterol in I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15A4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D73845" w:rsidRPr="005E1D8C" w14:paraId="2B869912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D65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L-LDL-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67BF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lipids in large L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E2E1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D73845" w:rsidRPr="005E1D8C" w14:paraId="0F9F2276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1E61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-LDL-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D15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lipids in medium L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369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D73845" w:rsidRPr="005E1D8C" w14:paraId="05F4ABD0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EFF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-HDL-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0D71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lipids in medium H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64BF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D73845" w:rsidRPr="005E1D8C" w14:paraId="23CAFA7B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F56D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-HDL-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62D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lipids in small H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34C" w14:textId="77777777" w:rsidR="00D73845" w:rsidRPr="005E1D8C" w:rsidRDefault="00D73845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277A6C12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FB6E" w14:textId="77777777" w:rsidR="0095393E" w:rsidRPr="0095393E" w:rsidRDefault="0095393E" w:rsidP="002D26C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5393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-LDL-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6E06" w14:textId="77777777" w:rsidR="0095393E" w:rsidRPr="0095393E" w:rsidRDefault="0095393E" w:rsidP="0095393E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5393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Total lipids in small L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A577" w14:textId="77777777" w:rsidR="0095393E" w:rsidRPr="0095393E" w:rsidRDefault="0095393E" w:rsidP="0095393E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5393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7510614F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BDF7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VLDL-D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74E3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ean diameter for VLDL partic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F3B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nm</w:t>
            </w:r>
          </w:p>
        </w:tc>
      </w:tr>
      <w:tr w:rsidR="0095393E" w:rsidRPr="005E1D8C" w14:paraId="01A3A835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FC9A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LDL-D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ECE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ean diameter for LDL partic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43F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nm</w:t>
            </w:r>
          </w:p>
        </w:tc>
      </w:tr>
      <w:tr w:rsidR="0095393E" w:rsidRPr="005E1D8C" w14:paraId="38E4400A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B45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HDL-D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1BD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ean diameter for HDL partic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E5C9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nm</w:t>
            </w:r>
          </w:p>
        </w:tc>
      </w:tr>
      <w:tr w:rsidR="0095393E" w:rsidRPr="0041741E" w14:paraId="52EB0487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851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erum-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463E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erum total choleste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8EA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15C06BF2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A1FC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VLDL-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0C72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al cholesterol in V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71B1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7AC96F2E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1D3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LDL-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33E4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al cholesterol in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7A10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1C683F15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40D5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HDL-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EE70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al cholesterol in H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2E55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44FFDBC2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D80D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HDL2-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93F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al cholesterol in HD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64A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6E4AE4F0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A61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HDL3-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6A1B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al cholesterol in HD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507E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7DCD0F97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ABFF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erum-TG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2330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erum total triglycer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C233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4FB06BEC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7CE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PG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EBB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al phosphoglycer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E0D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021F4A27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8AC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5374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Phosphatidylcholine and other chol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623B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2EEF6AA3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700C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207B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phingomyel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7EB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2F306B6B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C6F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Cho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129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al chol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CA2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3889F4EE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B62B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poA1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8B4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polipoprotein A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F9C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g/l</w:t>
            </w:r>
          </w:p>
        </w:tc>
      </w:tr>
      <w:tr w:rsidR="0095393E" w:rsidRPr="005E1D8C" w14:paraId="11923541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F76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poB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B2E7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polipoprotein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3B3B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g/l</w:t>
            </w:r>
          </w:p>
        </w:tc>
      </w:tr>
      <w:tr w:rsidR="0095393E" w:rsidRPr="0041741E" w14:paraId="3F48612A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AE4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F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6339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otal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45BE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1E1D77D8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B9D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UnsatDeg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3A54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Estimated degree of unsat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8F9E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95393E" w:rsidRPr="005E1D8C" w14:paraId="5C9B998F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4BF8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DH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344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22:6, docosahexae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4061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5CB6A629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85C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L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D376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18:2, linole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13D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056333AF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6D66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FAw3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E195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Omega-3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F0CF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60BBFF4D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6510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FAw6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0243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Omega-6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89F2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5FF49CDA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0684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PUF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ABC1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Polyunsaturated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E9F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41E238C7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3109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UF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F7F2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onounsaturated fatty acids; 16:1, 18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B1F1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0EAFFA26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F60C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F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F656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aturated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221F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699104A6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3316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FAw3/F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E13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Ratio of omega-3 fatty acids to total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287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95393E" w:rsidRPr="005E1D8C" w14:paraId="21E7DA5D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4BD0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FAw6/F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5FE7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Ratio of omega-6 fatty acids to total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5C7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95393E" w:rsidRPr="005E1D8C" w14:paraId="089964CE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7CF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PUFA/F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F89D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Ratio of polyunsaturated fatty acids to total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5C4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95393E" w:rsidRPr="005E1D8C" w14:paraId="5CD65049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9F0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UFA/F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7ADB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Ratio of monounsaturated fatty acids to total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D10A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95393E" w:rsidRPr="0041741E" w14:paraId="698CBBD2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F0B0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FA/F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668E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Ratio of saturated fatty acids to total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E86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95393E" w:rsidRPr="005E1D8C" w14:paraId="41766671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BEB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Gl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4E09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D09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768BB8C7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E6C6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Lac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F15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Lac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ADD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69F44D82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A8D8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Cit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5EBA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Cit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F3DD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560F8EDF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678A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l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07E0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la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080C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08C57DA9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EB09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Gln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92EE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Gluta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AC6B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25CD4EAE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861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His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C9F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Hist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8E6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3F399F64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BDB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Ile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27D0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Isoleu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1595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2AD5D7DB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83E4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Leu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7D05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Leu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15B0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05D12CC7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B02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1C63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Va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C194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41294176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1E2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Phe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CFA8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Phenylala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0BB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41741E" w14:paraId="6BE669DE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294D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yr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5C38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Tyros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A3BC" w14:textId="77777777" w:rsidR="0095393E" w:rsidRPr="0041741E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1741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3B2201FE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4C2F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ce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527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ce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AE36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5411F3B8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45D7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cAce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1768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cetoace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C381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3D0C7A18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BB1A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Cre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A572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C774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95393E" w:rsidRPr="005E1D8C" w14:paraId="72ACCB25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B31A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lb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1C2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13A1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signal area</w:t>
            </w:r>
          </w:p>
        </w:tc>
      </w:tr>
      <w:tr w:rsidR="0095393E" w:rsidRPr="005E1D8C" w14:paraId="3534DED6" w14:textId="77777777" w:rsidTr="00465564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4B77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GlycA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0C57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Glycoprotein acetyls, mainly a1-acid glyco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5F6" w14:textId="77777777" w:rsidR="0095393E" w:rsidRPr="005E1D8C" w:rsidRDefault="0095393E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D8C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mmol/l</w:t>
            </w:r>
          </w:p>
        </w:tc>
      </w:tr>
      <w:tr w:rsidR="00465564" w:rsidRPr="00465564" w14:paraId="592FFB3C" w14:textId="77777777" w:rsidTr="00465564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996C" w14:textId="62095F87" w:rsidR="00465564" w:rsidRPr="00465564" w:rsidRDefault="00465564" w:rsidP="00465564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bOHBut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A75D" w14:textId="5F992C00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3-hydroxybuty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8089" w14:textId="0B8444B7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mmol/l</w:t>
            </w:r>
          </w:p>
        </w:tc>
      </w:tr>
      <w:tr w:rsidR="00465564" w:rsidRPr="00465564" w14:paraId="2F02A56F" w14:textId="77777777" w:rsidTr="00465564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78C3" w14:textId="7C0E236A" w:rsidR="00465564" w:rsidRPr="00465564" w:rsidRDefault="00465564" w:rsidP="00465564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XXL_VLDL_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9241" w14:textId="720958ED" w:rsidR="00465564" w:rsidRPr="00465564" w:rsidRDefault="00465564" w:rsidP="00465564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 xml:space="preserve">Total lipids in chylomicrons and extremely large VL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A80C" w14:textId="674230DA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mmol/l</w:t>
            </w:r>
          </w:p>
        </w:tc>
      </w:tr>
      <w:tr w:rsidR="00465564" w:rsidRPr="00465564" w14:paraId="5BFB5427" w14:textId="77777777" w:rsidTr="00465564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1A2B" w14:textId="45718E05" w:rsidR="00465564" w:rsidRPr="00465564" w:rsidRDefault="00465564" w:rsidP="00465564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XL_VLDL_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A927" w14:textId="4539A486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 xml:space="preserve">Total lipids in very large VL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2C95" w14:textId="41E6D73A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mmol/l</w:t>
            </w:r>
          </w:p>
        </w:tc>
      </w:tr>
      <w:tr w:rsidR="00465564" w:rsidRPr="00465564" w14:paraId="2520F2C5" w14:textId="77777777" w:rsidTr="00465564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9F51" w14:textId="3062410A" w:rsidR="00465564" w:rsidRPr="00465564" w:rsidRDefault="00465564" w:rsidP="00465564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L_VLDL_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C2AA" w14:textId="1611D589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 xml:space="preserve">Total lipids in large VL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BE3C" w14:textId="35EF0A8C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mmol/l</w:t>
            </w:r>
          </w:p>
        </w:tc>
      </w:tr>
      <w:tr w:rsidR="00465564" w:rsidRPr="00465564" w14:paraId="16F0C24F" w14:textId="77777777" w:rsidTr="00465564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A777" w14:textId="4465F3B3" w:rsidR="00465564" w:rsidRPr="00465564" w:rsidRDefault="00465564" w:rsidP="00465564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XL_HDL_L</w:t>
            </w:r>
          </w:p>
        </w:tc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3C66" w14:textId="00901B23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 xml:space="preserve">Total lipids in very large HD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E96D" w14:textId="2E745A87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mmol/l</w:t>
            </w:r>
          </w:p>
        </w:tc>
      </w:tr>
      <w:tr w:rsidR="00465564" w:rsidRPr="00465564" w14:paraId="6677379B" w14:textId="77777777" w:rsidTr="00D7384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B9E0C" w14:textId="026DD6E8" w:rsidR="00465564" w:rsidRPr="00465564" w:rsidRDefault="00465564" w:rsidP="00465564">
            <w:pPr>
              <w:tabs>
                <w:tab w:val="left" w:pos="6804"/>
              </w:tabs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L_HDL_L</w:t>
            </w:r>
          </w:p>
        </w:tc>
        <w:tc>
          <w:tcPr>
            <w:tcW w:w="7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B11E5" w14:textId="336DCB02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 xml:space="preserve">Total lipids in large HD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A485F" w14:textId="40C1B353" w:rsidR="00465564" w:rsidRPr="00465564" w:rsidRDefault="00465564" w:rsidP="00D73845">
            <w:pPr>
              <w:tabs>
                <w:tab w:val="left" w:pos="6804"/>
              </w:tabs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</w:pPr>
            <w:r w:rsidRPr="00465564">
              <w:rPr>
                <w:rFonts w:asciiTheme="majorHAnsi" w:eastAsia="Times New Roman" w:hAnsiTheme="majorHAnsi" w:cs="Times New Roman"/>
                <w:b/>
                <w:color w:val="A6A6A6" w:themeColor="background1" w:themeShade="A6"/>
                <w:sz w:val="20"/>
                <w:szCs w:val="20"/>
                <w:lang w:eastAsia="en-GB"/>
              </w:rPr>
              <w:t>mmol/l</w:t>
            </w:r>
          </w:p>
        </w:tc>
      </w:tr>
    </w:tbl>
    <w:p w14:paraId="485583F2" w14:textId="71709805" w:rsidR="0041741E" w:rsidRPr="00465564" w:rsidRDefault="00465564" w:rsidP="00465564">
      <w:pPr>
        <w:tabs>
          <w:tab w:val="left" w:pos="6804"/>
        </w:tabs>
        <w:spacing w:after="0" w:line="240" w:lineRule="auto"/>
        <w:rPr>
          <w:rFonts w:asciiTheme="majorHAnsi" w:eastAsia="Times New Roman" w:hAnsiTheme="majorHAnsi" w:cs="Times New Roman"/>
          <w:b/>
          <w:color w:val="000000"/>
          <w:sz w:val="20"/>
          <w:szCs w:val="20"/>
          <w:lang w:eastAsia="en-GB"/>
        </w:rPr>
      </w:pPr>
      <w:r w:rsidRPr="00465564">
        <w:rPr>
          <w:rFonts w:asciiTheme="majorHAnsi" w:eastAsia="Times New Roman" w:hAnsiTheme="majorHAnsi" w:cs="Times New Roman"/>
          <w:b/>
          <w:color w:val="000000"/>
          <w:sz w:val="20"/>
          <w:szCs w:val="20"/>
          <w:lang w:eastAsia="en-GB"/>
        </w:rPr>
        <w:t xml:space="preserve">In grey: </w:t>
      </w:r>
      <w:r>
        <w:rPr>
          <w:rFonts w:asciiTheme="majorHAnsi" w:eastAsia="Times New Roman" w:hAnsiTheme="majorHAnsi" w:cs="Times New Roman"/>
          <w:b/>
          <w:color w:val="000000"/>
          <w:sz w:val="20"/>
          <w:szCs w:val="20"/>
          <w:lang w:eastAsia="en-GB"/>
        </w:rPr>
        <w:t xml:space="preserve">6 </w:t>
      </w:r>
      <w:r>
        <w:rPr>
          <w:rFonts w:asciiTheme="majorHAnsi" w:hAnsiTheme="majorHAnsi" w:cs="Times"/>
          <w:b/>
          <w:bCs/>
          <w:lang w:val="en-US"/>
        </w:rPr>
        <w:t>m</w:t>
      </w:r>
      <w:r w:rsidRPr="00465564">
        <w:rPr>
          <w:rFonts w:asciiTheme="majorHAnsi" w:hAnsiTheme="majorHAnsi" w:cs="Times"/>
          <w:b/>
          <w:bCs/>
          <w:lang w:val="en-US"/>
        </w:rPr>
        <w:t>etabolomic variables measured at low success rates (&lt;98%) or that frequently failed to reach the detection limit (&lt;99%)</w:t>
      </w:r>
      <w:r>
        <w:rPr>
          <w:rFonts w:asciiTheme="majorHAnsi" w:hAnsiTheme="majorHAnsi" w:cs="Times"/>
          <w:b/>
          <w:bCs/>
          <w:lang w:val="en-US"/>
        </w:rPr>
        <w:t xml:space="preserve"> were excluded.</w:t>
      </w:r>
      <w:bookmarkStart w:id="0" w:name="_GoBack"/>
      <w:bookmarkEnd w:id="0"/>
    </w:p>
    <w:sectPr w:rsidR="0041741E" w:rsidRPr="00465564" w:rsidSect="003C4F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712D5"/>
    <w:multiLevelType w:val="hybridMultilevel"/>
    <w:tmpl w:val="922C34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845"/>
    <w:rsid w:val="003C4F89"/>
    <w:rsid w:val="0041741E"/>
    <w:rsid w:val="00465564"/>
    <w:rsid w:val="005E099B"/>
    <w:rsid w:val="005E1D8C"/>
    <w:rsid w:val="00924E56"/>
    <w:rsid w:val="0095393E"/>
    <w:rsid w:val="00D73845"/>
    <w:rsid w:val="00F0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9A9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73845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D73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73845"/>
    <w:rPr>
      <w:rFonts w:ascii="Tahoma" w:eastAsiaTheme="minorHAnsi" w:hAnsi="Tahoma" w:cs="Tahoma"/>
      <w:sz w:val="16"/>
      <w:szCs w:val="16"/>
      <w:lang w:val="en-GB" w:eastAsia="en-US"/>
    </w:rPr>
  </w:style>
  <w:style w:type="paragraph" w:styleId="Lijstalinea">
    <w:name w:val="List Paragraph"/>
    <w:basedOn w:val="Normaal"/>
    <w:uiPriority w:val="34"/>
    <w:qFormat/>
    <w:rsid w:val="00D73845"/>
    <w:pPr>
      <w:ind w:left="720"/>
      <w:contextualSpacing/>
    </w:pPr>
  </w:style>
  <w:style w:type="paragraph" w:styleId="Koptekst">
    <w:name w:val="header"/>
    <w:basedOn w:val="Normaal"/>
    <w:link w:val="KoptekstTeken"/>
    <w:uiPriority w:val="99"/>
    <w:unhideWhenUsed/>
    <w:rsid w:val="00D73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D73845"/>
    <w:rPr>
      <w:rFonts w:eastAsiaTheme="minorHAnsi"/>
      <w:sz w:val="22"/>
      <w:szCs w:val="22"/>
      <w:lang w:val="en-GB" w:eastAsia="en-US"/>
    </w:rPr>
  </w:style>
  <w:style w:type="paragraph" w:styleId="Voettekst">
    <w:name w:val="footer"/>
    <w:basedOn w:val="Normaal"/>
    <w:link w:val="VoettekstTeken"/>
    <w:uiPriority w:val="99"/>
    <w:unhideWhenUsed/>
    <w:rsid w:val="00D73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D73845"/>
    <w:rPr>
      <w:rFonts w:eastAsiaTheme="minorHAnsi"/>
      <w:sz w:val="22"/>
      <w:szCs w:val="22"/>
      <w:lang w:val="en-GB" w:eastAsia="en-US"/>
    </w:rPr>
  </w:style>
  <w:style w:type="character" w:customStyle="1" w:styleId="Hyperlink0">
    <w:name w:val="Hyperlink.0"/>
    <w:rsid w:val="00D7384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D73845"/>
    <w:rPr>
      <w:color w:val="0000FF"/>
      <w:u w:val="single"/>
    </w:rPr>
  </w:style>
  <w:style w:type="paragraph" w:customStyle="1" w:styleId="EndNoteBibliographyTitle">
    <w:name w:val="EndNote Bibliography Title"/>
    <w:basedOn w:val="Normaal"/>
    <w:link w:val="EndNoteBibliographyTitleChar"/>
    <w:rsid w:val="00D7384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73845"/>
    <w:rPr>
      <w:rFonts w:ascii="Calibri" w:eastAsiaTheme="minorHAnsi" w:hAnsi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al"/>
    <w:link w:val="EndNoteBibliographyChar"/>
    <w:rsid w:val="00D7384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73845"/>
    <w:rPr>
      <w:rFonts w:ascii="Calibri" w:eastAsiaTheme="minorHAnsi" w:hAnsi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73845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D73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73845"/>
    <w:rPr>
      <w:rFonts w:ascii="Tahoma" w:eastAsiaTheme="minorHAnsi" w:hAnsi="Tahoma" w:cs="Tahoma"/>
      <w:sz w:val="16"/>
      <w:szCs w:val="16"/>
      <w:lang w:val="en-GB" w:eastAsia="en-US"/>
    </w:rPr>
  </w:style>
  <w:style w:type="paragraph" w:styleId="Lijstalinea">
    <w:name w:val="List Paragraph"/>
    <w:basedOn w:val="Normaal"/>
    <w:uiPriority w:val="34"/>
    <w:qFormat/>
    <w:rsid w:val="00D73845"/>
    <w:pPr>
      <w:ind w:left="720"/>
      <w:contextualSpacing/>
    </w:pPr>
  </w:style>
  <w:style w:type="paragraph" w:styleId="Koptekst">
    <w:name w:val="header"/>
    <w:basedOn w:val="Normaal"/>
    <w:link w:val="KoptekstTeken"/>
    <w:uiPriority w:val="99"/>
    <w:unhideWhenUsed/>
    <w:rsid w:val="00D73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D73845"/>
    <w:rPr>
      <w:rFonts w:eastAsiaTheme="minorHAnsi"/>
      <w:sz w:val="22"/>
      <w:szCs w:val="22"/>
      <w:lang w:val="en-GB" w:eastAsia="en-US"/>
    </w:rPr>
  </w:style>
  <w:style w:type="paragraph" w:styleId="Voettekst">
    <w:name w:val="footer"/>
    <w:basedOn w:val="Normaal"/>
    <w:link w:val="VoettekstTeken"/>
    <w:uiPriority w:val="99"/>
    <w:unhideWhenUsed/>
    <w:rsid w:val="00D73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D73845"/>
    <w:rPr>
      <w:rFonts w:eastAsiaTheme="minorHAnsi"/>
      <w:sz w:val="22"/>
      <w:szCs w:val="22"/>
      <w:lang w:val="en-GB" w:eastAsia="en-US"/>
    </w:rPr>
  </w:style>
  <w:style w:type="character" w:customStyle="1" w:styleId="Hyperlink0">
    <w:name w:val="Hyperlink.0"/>
    <w:rsid w:val="00D7384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D73845"/>
    <w:rPr>
      <w:color w:val="0000FF"/>
      <w:u w:val="single"/>
    </w:rPr>
  </w:style>
  <w:style w:type="paragraph" w:customStyle="1" w:styleId="EndNoteBibliographyTitle">
    <w:name w:val="EndNote Bibliography Title"/>
    <w:basedOn w:val="Normaal"/>
    <w:link w:val="EndNoteBibliographyTitleChar"/>
    <w:rsid w:val="00D7384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73845"/>
    <w:rPr>
      <w:rFonts w:ascii="Calibri" w:eastAsiaTheme="minorHAnsi" w:hAnsi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al"/>
    <w:link w:val="EndNoteBibliographyChar"/>
    <w:rsid w:val="00D7384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73845"/>
    <w:rPr>
      <w:rFonts w:ascii="Calibri" w:eastAsiaTheme="minorHAnsi" w:hAnsi="Calibri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5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6</Words>
  <Characters>2237</Characters>
  <Application>Microsoft Macintosh Word</Application>
  <DocSecurity>0</DocSecurity>
  <Lines>18</Lines>
  <Paragraphs>5</Paragraphs>
  <ScaleCrop>false</ScaleCrop>
  <Company>LUMC</Company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 den Akker</dc:creator>
  <cp:keywords/>
  <dc:description/>
  <cp:lastModifiedBy>Erik van den Akker</cp:lastModifiedBy>
  <cp:revision>3</cp:revision>
  <dcterms:created xsi:type="dcterms:W3CDTF">2018-09-10T08:10:00Z</dcterms:created>
  <dcterms:modified xsi:type="dcterms:W3CDTF">2018-09-10T08:56:00Z</dcterms:modified>
</cp:coreProperties>
</file>